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B5790" w14:textId="5B92FAE0" w:rsidR="009C4105" w:rsidRPr="00F12715" w:rsidRDefault="009C4105" w:rsidP="009C4105">
      <w:pPr>
        <w:rPr>
          <w:rFonts w:ascii="Times New Roman" w:eastAsia="宋体" w:hAnsi="Times New Roman" w:cs="Times New Roman"/>
          <w:b/>
          <w:color w:val="000000"/>
          <w:szCs w:val="21"/>
        </w:rPr>
      </w:pPr>
      <w:r w:rsidRPr="00846F9B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0D7866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846F9B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="000D786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846F9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0525A8">
        <w:rPr>
          <w:rFonts w:ascii="Times New Roman" w:hAnsi="Times New Roman" w:cs="Times New Roman"/>
          <w:b/>
          <w:bCs/>
          <w:sz w:val="22"/>
          <w:szCs w:val="22"/>
        </w:rPr>
        <w:t xml:space="preserve">Primer sequences for </w:t>
      </w:r>
      <w:proofErr w:type="spellStart"/>
      <w:r w:rsidRPr="00846F9B">
        <w:rPr>
          <w:rFonts w:ascii="Times New Roman" w:hAnsi="Times New Roman" w:cs="Times New Roman"/>
          <w:b/>
          <w:bCs/>
          <w:sz w:val="22"/>
          <w:szCs w:val="22"/>
        </w:rPr>
        <w:t>qMSP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and </w:t>
      </w:r>
      <w:r w:rsidRPr="00CE1AEF">
        <w:rPr>
          <w:rFonts w:ascii="Times New Roman" w:eastAsia="Times New Roman PS" w:hAnsi="Times New Roman" w:hint="eastAsia"/>
          <w:b/>
          <w:color w:val="000000"/>
          <w:sz w:val="22"/>
          <w:szCs w:val="22"/>
        </w:rPr>
        <w:t xml:space="preserve">single nucleotide polymorphism </w:t>
      </w:r>
      <w:r w:rsidRPr="00CE1AEF">
        <w:rPr>
          <w:rFonts w:ascii="Times New Roman" w:eastAsia="Times New Roman PS" w:hAnsi="Times New Roman"/>
          <w:b/>
          <w:color w:val="000000"/>
          <w:sz w:val="22"/>
          <w:szCs w:val="22"/>
        </w:rPr>
        <w:t xml:space="preserve">analysis of </w:t>
      </w:r>
      <w:r w:rsidRPr="00CE1AEF">
        <w:rPr>
          <w:rFonts w:ascii="Times New Roman" w:eastAsia="Times New Roman PS" w:hAnsi="Times New Roman"/>
          <w:b/>
          <w:i/>
          <w:iCs/>
          <w:color w:val="000000"/>
          <w:sz w:val="22"/>
          <w:szCs w:val="22"/>
        </w:rPr>
        <w:t>APOE</w:t>
      </w:r>
      <w:r w:rsidRPr="00CE1AEF">
        <w:rPr>
          <w:rFonts w:ascii="Times New Roman" w:eastAsia="Times New Roman PS" w:hAnsi="Times New Roman" w:hint="eastAsia"/>
          <w:b/>
          <w:color w:val="000000"/>
          <w:sz w:val="22"/>
          <w:szCs w:val="22"/>
        </w:rPr>
        <w:t>.</w:t>
      </w:r>
      <w:r w:rsidRPr="000525A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W w:w="13218" w:type="dxa"/>
        <w:tblLook w:val="04A0" w:firstRow="1" w:lastRow="0" w:firstColumn="1" w:lastColumn="0" w:noHBand="0" w:noVBand="1"/>
      </w:tblPr>
      <w:tblGrid>
        <w:gridCol w:w="2552"/>
        <w:gridCol w:w="4536"/>
        <w:gridCol w:w="4551"/>
        <w:gridCol w:w="1579"/>
      </w:tblGrid>
      <w:tr w:rsidR="009C4105" w:rsidRPr="000525A8" w14:paraId="0871CF46" w14:textId="77777777" w:rsidTr="003066C3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23E8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5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20AC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orward Primer (5' - 3')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3277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everse Primer (5' - 3'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B9C1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a</w:t>
            </w:r>
          </w:p>
        </w:tc>
      </w:tr>
      <w:tr w:rsidR="009C4105" w:rsidRPr="000525A8" w14:paraId="4268815F" w14:textId="77777777" w:rsidTr="003066C3">
        <w:trPr>
          <w:trHeight w:val="2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5FB7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XCL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9FB2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TATAGTAGCGGTAGGATTAGT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584D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CCCAACCTCTACGAAA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621C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℃</w:t>
            </w:r>
          </w:p>
        </w:tc>
      </w:tr>
      <w:tr w:rsidR="009C4105" w:rsidRPr="000525A8" w14:paraId="7FDC2388" w14:textId="77777777" w:rsidTr="003066C3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F201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DCY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D7B3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GGCGAGGATTACGATTA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9E82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TCAACTTCAATCACACT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A8B6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℃</w:t>
            </w:r>
          </w:p>
        </w:tc>
      </w:tr>
      <w:tr w:rsidR="009C4105" w:rsidRPr="000525A8" w14:paraId="1ACB835D" w14:textId="77777777" w:rsidTr="003066C3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1B4E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CK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65C3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ATTGTTGCGGATTGTT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F4A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ACCTAAACGACCCAA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47FC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℃</w:t>
            </w:r>
          </w:p>
        </w:tc>
      </w:tr>
      <w:tr w:rsidR="009C4105" w:rsidRPr="000525A8" w14:paraId="79101A36" w14:textId="77777777" w:rsidTr="003066C3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128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P2K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621C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TATCGTAGAGGTGGAGGT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D06D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AACAAACAAATAAACCCAAC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89A4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℃</w:t>
            </w:r>
          </w:p>
        </w:tc>
      </w:tr>
      <w:tr w:rsidR="009C4105" w:rsidRPr="000525A8" w14:paraId="5EA78560" w14:textId="77777777" w:rsidTr="003066C3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8E50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746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GGCGGTTAAGAGTGATT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7E24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CTCCTATCCTAACATCC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12A2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℃</w:t>
            </w:r>
          </w:p>
        </w:tc>
      </w:tr>
      <w:tr w:rsidR="009C4105" w:rsidRPr="000525A8" w14:paraId="3E4ECF76" w14:textId="77777777" w:rsidTr="003066C3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9A60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WAS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14C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GAAGCGAGAGTTAGAA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D414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ACCTATCCTCCAACCT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EA71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℃</w:t>
            </w:r>
          </w:p>
        </w:tc>
      </w:tr>
      <w:tr w:rsidR="009C4105" w:rsidRPr="000525A8" w14:paraId="512FFF28" w14:textId="77777777" w:rsidTr="003066C3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B69C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AP1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6939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TTATTTGTTGCGGGAAGT</w:t>
            </w:r>
          </w:p>
        </w:tc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6E92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CTCTACACGATAACTACTAC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C016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0525A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℃</w:t>
            </w:r>
          </w:p>
        </w:tc>
      </w:tr>
      <w:tr w:rsidR="009C4105" w:rsidRPr="000525A8" w14:paraId="1CE754F2" w14:textId="77777777" w:rsidTr="003066C3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C826A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E1A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POE </w:t>
            </w:r>
            <w:r w:rsidRPr="00CE1A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7412 rs42935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3F107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E1A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CTGTCTCTGTCTCCTTCT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26F31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CE1A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CGAACCAGCTCTTGAG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04F85" w14:textId="77777777" w:rsidR="009C4105" w:rsidRPr="000525A8" w:rsidRDefault="009C4105" w:rsidP="003066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℃</w:t>
            </w:r>
          </w:p>
        </w:tc>
      </w:tr>
    </w:tbl>
    <w:p w14:paraId="19F1CF2C" w14:textId="77777777" w:rsidR="00000000" w:rsidRDefault="00000000"/>
    <w:sectPr w:rsidR="00EA563F" w:rsidSect="009C410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PS">
    <w:altName w:val="宋体"/>
    <w:panose1 w:val="020B0604020202020204"/>
    <w:charset w:val="86"/>
    <w:family w:val="roman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05"/>
    <w:rsid w:val="00033FC4"/>
    <w:rsid w:val="00065CE5"/>
    <w:rsid w:val="00086769"/>
    <w:rsid w:val="000D7866"/>
    <w:rsid w:val="00117734"/>
    <w:rsid w:val="00164B1F"/>
    <w:rsid w:val="00166648"/>
    <w:rsid w:val="00176563"/>
    <w:rsid w:val="00295B24"/>
    <w:rsid w:val="002C70EF"/>
    <w:rsid w:val="003130AB"/>
    <w:rsid w:val="0033428E"/>
    <w:rsid w:val="003C7590"/>
    <w:rsid w:val="003E1609"/>
    <w:rsid w:val="00420FAC"/>
    <w:rsid w:val="00472449"/>
    <w:rsid w:val="005B0C62"/>
    <w:rsid w:val="005C5C6E"/>
    <w:rsid w:val="005F6EB1"/>
    <w:rsid w:val="00642788"/>
    <w:rsid w:val="00691AD9"/>
    <w:rsid w:val="006B6196"/>
    <w:rsid w:val="006E6C51"/>
    <w:rsid w:val="008030A3"/>
    <w:rsid w:val="00911F87"/>
    <w:rsid w:val="009B155D"/>
    <w:rsid w:val="009C4105"/>
    <w:rsid w:val="00A1674C"/>
    <w:rsid w:val="00A3213A"/>
    <w:rsid w:val="00A56AB3"/>
    <w:rsid w:val="00A704A2"/>
    <w:rsid w:val="00AB31D6"/>
    <w:rsid w:val="00AF1C28"/>
    <w:rsid w:val="00B0186C"/>
    <w:rsid w:val="00B36877"/>
    <w:rsid w:val="00B73756"/>
    <w:rsid w:val="00BE30CD"/>
    <w:rsid w:val="00C34D93"/>
    <w:rsid w:val="00CB3951"/>
    <w:rsid w:val="00CC056C"/>
    <w:rsid w:val="00D232DA"/>
    <w:rsid w:val="00D32025"/>
    <w:rsid w:val="00D56B5F"/>
    <w:rsid w:val="00D71692"/>
    <w:rsid w:val="00D9575B"/>
    <w:rsid w:val="00E11393"/>
    <w:rsid w:val="00E316F0"/>
    <w:rsid w:val="00E45892"/>
    <w:rsid w:val="00E85DB3"/>
    <w:rsid w:val="00EA4327"/>
    <w:rsid w:val="00EE6291"/>
    <w:rsid w:val="00F24C6A"/>
    <w:rsid w:val="00F330B2"/>
    <w:rsid w:val="00F375BE"/>
    <w:rsid w:val="00F92C31"/>
    <w:rsid w:val="00FA2F83"/>
    <w:rsid w:val="00FD70B9"/>
    <w:rsid w:val="00FF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F8AF0"/>
  <w15:chartTrackingRefBased/>
  <w15:docId w15:val="{FB9A451E-B0DD-0045-A396-B2E0B95A0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1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婷</dc:creator>
  <cp:keywords/>
  <dc:description/>
  <cp:lastModifiedBy>邹 婷</cp:lastModifiedBy>
  <cp:revision>2</cp:revision>
  <dcterms:created xsi:type="dcterms:W3CDTF">2022-10-21T03:40:00Z</dcterms:created>
  <dcterms:modified xsi:type="dcterms:W3CDTF">2023-09-16T15:19:00Z</dcterms:modified>
</cp:coreProperties>
</file>